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8C67A" w14:textId="659109E2" w:rsidR="005404B9" w:rsidRPr="00AA74C1" w:rsidRDefault="005404B9" w:rsidP="005404B9">
      <w:pPr>
        <w:rPr>
          <w:rFonts w:cstheme="minorHAnsi"/>
          <w:b/>
          <w:bCs/>
          <w:sz w:val="20"/>
          <w:szCs w:val="20"/>
          <w:lang w:val="en-US"/>
        </w:rPr>
      </w:pPr>
      <w:r w:rsidRPr="00AA74C1">
        <w:rPr>
          <w:rFonts w:cstheme="minorHAnsi"/>
          <w:b/>
          <w:bCs/>
          <w:sz w:val="20"/>
          <w:szCs w:val="20"/>
          <w:lang w:val="en-US"/>
        </w:rPr>
        <w:t xml:space="preserve">Supplementary </w:t>
      </w:r>
      <w:r>
        <w:rPr>
          <w:rFonts w:cstheme="minorHAnsi"/>
          <w:b/>
          <w:bCs/>
          <w:sz w:val="20"/>
          <w:szCs w:val="20"/>
          <w:lang w:val="en-US"/>
        </w:rPr>
        <w:t>File</w:t>
      </w:r>
    </w:p>
    <w:p w14:paraId="7AC2F9E7" w14:textId="77777777" w:rsidR="005404B9" w:rsidRPr="00AA74C1" w:rsidRDefault="005404B9" w:rsidP="005404B9">
      <w:pPr>
        <w:rPr>
          <w:rFonts w:cstheme="minorHAnsi"/>
          <w:b/>
          <w:bCs/>
          <w:sz w:val="20"/>
          <w:szCs w:val="20"/>
          <w:lang w:val="en-US"/>
        </w:rPr>
      </w:pPr>
    </w:p>
    <w:p w14:paraId="24FA1B5D" w14:textId="77777777" w:rsidR="005404B9" w:rsidRPr="00AA74C1" w:rsidRDefault="005404B9" w:rsidP="005404B9">
      <w:pPr>
        <w:rPr>
          <w:rFonts w:cstheme="minorHAnsi"/>
          <w:sz w:val="20"/>
          <w:szCs w:val="20"/>
          <w:lang w:val="en-US"/>
        </w:rPr>
      </w:pPr>
      <w:r w:rsidRPr="0086579A">
        <w:rPr>
          <w:rFonts w:cstheme="minorHAnsi"/>
          <w:b/>
          <w:bCs/>
          <w:sz w:val="20"/>
          <w:szCs w:val="20"/>
          <w:lang w:val="en-US"/>
        </w:rPr>
        <w:t>S1.</w:t>
      </w:r>
      <w:r w:rsidRPr="0086579A">
        <w:rPr>
          <w:rFonts w:cstheme="minorHAnsi"/>
          <w:sz w:val="20"/>
          <w:szCs w:val="20"/>
          <w:lang w:val="en-US"/>
        </w:rPr>
        <w:t xml:space="preserve"> Diagnostic criteria of Post-transplantation Diabetes mellitus (PTDM) and prediabetes based on the current criteria of the American Diabetes Association.</w:t>
      </w:r>
      <w:r w:rsidRPr="00AA74C1">
        <w:rPr>
          <w:rFonts w:cstheme="minorHAnsi"/>
          <w:sz w:val="20"/>
          <w:szCs w:val="20"/>
          <w:lang w:val="en-US"/>
        </w:rPr>
        <w:t xml:space="preserve"> </w:t>
      </w:r>
    </w:p>
    <w:p w14:paraId="29F88FC9" w14:textId="77777777" w:rsidR="005404B9" w:rsidRPr="00AA74C1" w:rsidRDefault="005404B9" w:rsidP="005404B9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110"/>
        <w:gridCol w:w="3962"/>
      </w:tblGrid>
      <w:tr w:rsidR="005404B9" w:rsidRPr="00AA74C1" w14:paraId="3F8E03C8" w14:textId="77777777" w:rsidTr="00C43E7A">
        <w:tc>
          <w:tcPr>
            <w:tcW w:w="988" w:type="dxa"/>
          </w:tcPr>
          <w:p w14:paraId="3FB0D30F" w14:textId="77777777" w:rsidR="005404B9" w:rsidRPr="00AA74C1" w:rsidRDefault="005404B9" w:rsidP="00443C47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7D9DB366" w14:textId="77777777" w:rsidR="005404B9" w:rsidRPr="00AA74C1" w:rsidRDefault="005404B9" w:rsidP="00443C4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TDM</w:t>
            </w:r>
          </w:p>
        </w:tc>
        <w:tc>
          <w:tcPr>
            <w:tcW w:w="3962" w:type="dxa"/>
          </w:tcPr>
          <w:p w14:paraId="25F83ECD" w14:textId="77777777" w:rsidR="005404B9" w:rsidRPr="00AA74C1" w:rsidRDefault="005404B9" w:rsidP="00443C4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abetes</w:t>
            </w:r>
          </w:p>
        </w:tc>
      </w:tr>
      <w:tr w:rsidR="005404B9" w:rsidRPr="00AA74C1" w14:paraId="48F7D4E8" w14:textId="77777777" w:rsidTr="00C43E7A">
        <w:tc>
          <w:tcPr>
            <w:tcW w:w="988" w:type="dxa"/>
          </w:tcPr>
          <w:p w14:paraId="4633EA2B" w14:textId="77777777" w:rsidR="005404B9" w:rsidRPr="00AA74C1" w:rsidRDefault="005404B9" w:rsidP="00443C47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i/>
                <w:iCs/>
                <w:sz w:val="20"/>
                <w:szCs w:val="20"/>
                <w:lang w:val="en-US"/>
              </w:rPr>
              <w:t>2hPG</w:t>
            </w:r>
          </w:p>
        </w:tc>
        <w:tc>
          <w:tcPr>
            <w:tcW w:w="4110" w:type="dxa"/>
          </w:tcPr>
          <w:p w14:paraId="50AB5DA5" w14:textId="77777777" w:rsidR="005404B9" w:rsidRPr="00AA74C1" w:rsidRDefault="005404B9" w:rsidP="00443C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sz w:val="20"/>
                <w:szCs w:val="20"/>
                <w:lang w:val="en-US"/>
              </w:rPr>
              <w:t>≥ 200 mg/dL</w:t>
            </w:r>
          </w:p>
        </w:tc>
        <w:tc>
          <w:tcPr>
            <w:tcW w:w="3962" w:type="dxa"/>
          </w:tcPr>
          <w:p w14:paraId="59345D9A" w14:textId="77777777" w:rsidR="005404B9" w:rsidRPr="00AA74C1" w:rsidRDefault="005404B9" w:rsidP="00443C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sz w:val="20"/>
                <w:szCs w:val="20"/>
                <w:lang w:val="en-US"/>
              </w:rPr>
              <w:t>140-199 mg/dL</w:t>
            </w:r>
          </w:p>
        </w:tc>
      </w:tr>
      <w:tr w:rsidR="005404B9" w:rsidRPr="00C43E7A" w14:paraId="5B4D9A21" w14:textId="77777777" w:rsidTr="00C43E7A">
        <w:tc>
          <w:tcPr>
            <w:tcW w:w="988" w:type="dxa"/>
          </w:tcPr>
          <w:p w14:paraId="66AF9AB3" w14:textId="77777777" w:rsidR="005404B9" w:rsidRPr="00AA74C1" w:rsidRDefault="005404B9" w:rsidP="00443C47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HbA1c </w:t>
            </w:r>
          </w:p>
        </w:tc>
        <w:tc>
          <w:tcPr>
            <w:tcW w:w="4110" w:type="dxa"/>
          </w:tcPr>
          <w:p w14:paraId="79CEBDBC" w14:textId="77777777" w:rsidR="005404B9" w:rsidRPr="00AA74C1" w:rsidRDefault="005404B9" w:rsidP="00443C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sz w:val="20"/>
                <w:szCs w:val="20"/>
                <w:lang w:val="en-US"/>
              </w:rPr>
              <w:t>≥ 6.5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GSP) or 48 mmol/mol (IFCC)</w:t>
            </w:r>
          </w:p>
        </w:tc>
        <w:tc>
          <w:tcPr>
            <w:tcW w:w="3962" w:type="dxa"/>
          </w:tcPr>
          <w:p w14:paraId="0B51C70B" w14:textId="77777777" w:rsidR="005404B9" w:rsidRPr="00AA74C1" w:rsidRDefault="005404B9" w:rsidP="00443C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sz w:val="20"/>
                <w:szCs w:val="20"/>
                <w:lang w:val="en-US"/>
              </w:rPr>
              <w:t>5.7-6.4 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GSP) or 39-47mmol/mol IFCC)</w:t>
            </w:r>
          </w:p>
        </w:tc>
      </w:tr>
      <w:tr w:rsidR="005404B9" w:rsidRPr="00AA74C1" w14:paraId="78D02B8F" w14:textId="77777777" w:rsidTr="00C43E7A">
        <w:tc>
          <w:tcPr>
            <w:tcW w:w="988" w:type="dxa"/>
          </w:tcPr>
          <w:p w14:paraId="4B1ED97A" w14:textId="77777777" w:rsidR="005404B9" w:rsidRPr="00AA74C1" w:rsidRDefault="005404B9" w:rsidP="00443C47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FPG </w:t>
            </w:r>
          </w:p>
        </w:tc>
        <w:tc>
          <w:tcPr>
            <w:tcW w:w="4110" w:type="dxa"/>
          </w:tcPr>
          <w:p w14:paraId="7989EFF7" w14:textId="77777777" w:rsidR="005404B9" w:rsidRPr="00AA74C1" w:rsidRDefault="005404B9" w:rsidP="00443C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sz w:val="20"/>
                <w:szCs w:val="20"/>
                <w:lang w:val="en-US"/>
              </w:rPr>
              <w:t>≥ 126 mg/dL</w:t>
            </w:r>
          </w:p>
        </w:tc>
        <w:tc>
          <w:tcPr>
            <w:tcW w:w="3962" w:type="dxa"/>
          </w:tcPr>
          <w:p w14:paraId="3BC7BDFB" w14:textId="77777777" w:rsidR="005404B9" w:rsidRPr="00AA74C1" w:rsidRDefault="005404B9" w:rsidP="00443C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A74C1">
              <w:rPr>
                <w:rFonts w:cstheme="minorHAnsi"/>
                <w:sz w:val="20"/>
                <w:szCs w:val="20"/>
                <w:lang w:val="en-US"/>
              </w:rPr>
              <w:t>100-125 mg/dL</w:t>
            </w:r>
          </w:p>
        </w:tc>
      </w:tr>
    </w:tbl>
    <w:p w14:paraId="652403EF" w14:textId="77777777" w:rsidR="005404B9" w:rsidRPr="00AA74C1" w:rsidRDefault="005404B9" w:rsidP="005404B9">
      <w:pPr>
        <w:spacing w:line="276" w:lineRule="auto"/>
        <w:rPr>
          <w:rFonts w:cstheme="minorHAnsi"/>
          <w:sz w:val="20"/>
          <w:szCs w:val="20"/>
          <w:lang w:val="en-US"/>
        </w:rPr>
      </w:pPr>
    </w:p>
    <w:p w14:paraId="1B783D34" w14:textId="5A6A9C7C" w:rsidR="00D1103D" w:rsidRPr="005404B9" w:rsidRDefault="005404B9" w:rsidP="00C43E7A">
      <w:pPr>
        <w:spacing w:line="276" w:lineRule="auto"/>
        <w:rPr>
          <w:lang w:val="en-US"/>
        </w:rPr>
      </w:pPr>
      <w:r w:rsidRPr="00AA74C1">
        <w:rPr>
          <w:rFonts w:cstheme="minorHAnsi"/>
          <w:i/>
          <w:iCs/>
          <w:sz w:val="20"/>
          <w:szCs w:val="20"/>
          <w:lang w:val="en-US"/>
        </w:rPr>
        <w:t xml:space="preserve">2hPG=oral glucose tolerance test-derived 2-hour plasma glucose, </w:t>
      </w:r>
      <w:r w:rsidRPr="00AA74C1">
        <w:rPr>
          <w:rFonts w:cstheme="minorHAnsi"/>
          <w:sz w:val="20"/>
          <w:szCs w:val="20"/>
          <w:lang w:val="en-US"/>
        </w:rPr>
        <w:t xml:space="preserve">FPG=fasting plasma glucose, </w:t>
      </w:r>
      <w:r w:rsidRPr="00AA74C1">
        <w:rPr>
          <w:rFonts w:cstheme="minorHAnsi"/>
          <w:i/>
          <w:iCs/>
          <w:sz w:val="20"/>
          <w:szCs w:val="20"/>
          <w:lang w:val="en-US"/>
        </w:rPr>
        <w:t xml:space="preserve">HbA1c=hemoglobin A1c, </w:t>
      </w:r>
      <w:r w:rsidRPr="003B3C84">
        <w:rPr>
          <w:rFonts w:cstheme="minorHAnsi"/>
          <w:i/>
          <w:iCs/>
          <w:sz w:val="20"/>
          <w:szCs w:val="20"/>
          <w:lang w:val="en-US"/>
        </w:rPr>
        <w:t>IFCC=International Federation of Clinical Chemistry and Laboratory Medicine,</w:t>
      </w:r>
      <w:r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3B3C84">
        <w:rPr>
          <w:rFonts w:cstheme="minorHAnsi"/>
          <w:i/>
          <w:iCs/>
          <w:sz w:val="20"/>
          <w:szCs w:val="20"/>
          <w:lang w:val="en-US"/>
        </w:rPr>
        <w:t xml:space="preserve">NGSP=National Glycohemoglobin Standardization Program, </w:t>
      </w:r>
      <w:r w:rsidRPr="00AA74C1">
        <w:rPr>
          <w:rFonts w:cstheme="minorHAnsi"/>
          <w:i/>
          <w:iCs/>
          <w:sz w:val="20"/>
          <w:szCs w:val="20"/>
          <w:lang w:val="en-US"/>
        </w:rPr>
        <w:t>PTDM=post-transplantation diabetes mellitu</w:t>
      </w:r>
      <w:r>
        <w:rPr>
          <w:rFonts w:cstheme="minorHAnsi"/>
          <w:i/>
          <w:iCs/>
          <w:sz w:val="20"/>
          <w:szCs w:val="20"/>
          <w:lang w:val="en-US"/>
        </w:rPr>
        <w:t>s</w:t>
      </w:r>
    </w:p>
    <w:sectPr w:rsidR="00D1103D" w:rsidRPr="005404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4B9"/>
    <w:rsid w:val="00010891"/>
    <w:rsid w:val="00011F43"/>
    <w:rsid w:val="000128FF"/>
    <w:rsid w:val="000139AC"/>
    <w:rsid w:val="00014163"/>
    <w:rsid w:val="00016D27"/>
    <w:rsid w:val="00022063"/>
    <w:rsid w:val="00023C18"/>
    <w:rsid w:val="00026D3C"/>
    <w:rsid w:val="00027088"/>
    <w:rsid w:val="00030694"/>
    <w:rsid w:val="00033E30"/>
    <w:rsid w:val="00042B8B"/>
    <w:rsid w:val="00043045"/>
    <w:rsid w:val="0004525D"/>
    <w:rsid w:val="000455CF"/>
    <w:rsid w:val="000508F3"/>
    <w:rsid w:val="00052F29"/>
    <w:rsid w:val="0005307B"/>
    <w:rsid w:val="000536C0"/>
    <w:rsid w:val="00057667"/>
    <w:rsid w:val="000633A6"/>
    <w:rsid w:val="00063D17"/>
    <w:rsid w:val="00064540"/>
    <w:rsid w:val="00067716"/>
    <w:rsid w:val="0007313D"/>
    <w:rsid w:val="00076E6B"/>
    <w:rsid w:val="00077B79"/>
    <w:rsid w:val="00080315"/>
    <w:rsid w:val="00083379"/>
    <w:rsid w:val="000870BC"/>
    <w:rsid w:val="00087E10"/>
    <w:rsid w:val="0009460D"/>
    <w:rsid w:val="00096650"/>
    <w:rsid w:val="000A331A"/>
    <w:rsid w:val="000A3991"/>
    <w:rsid w:val="000A574A"/>
    <w:rsid w:val="000A77C5"/>
    <w:rsid w:val="000A7F62"/>
    <w:rsid w:val="000B0A1F"/>
    <w:rsid w:val="000B3752"/>
    <w:rsid w:val="000B780F"/>
    <w:rsid w:val="000C2C00"/>
    <w:rsid w:val="000D0ABF"/>
    <w:rsid w:val="000D3ADA"/>
    <w:rsid w:val="000D4FD3"/>
    <w:rsid w:val="000E2C9B"/>
    <w:rsid w:val="000E515A"/>
    <w:rsid w:val="000E5EDC"/>
    <w:rsid w:val="000F21F6"/>
    <w:rsid w:val="000F5A7C"/>
    <w:rsid w:val="000F5FD5"/>
    <w:rsid w:val="000F7B9F"/>
    <w:rsid w:val="00104DA3"/>
    <w:rsid w:val="00106C9E"/>
    <w:rsid w:val="001104D6"/>
    <w:rsid w:val="00114BD5"/>
    <w:rsid w:val="00115754"/>
    <w:rsid w:val="00116C46"/>
    <w:rsid w:val="00116EFF"/>
    <w:rsid w:val="00116F51"/>
    <w:rsid w:val="00120815"/>
    <w:rsid w:val="00125655"/>
    <w:rsid w:val="00126BB5"/>
    <w:rsid w:val="00130C66"/>
    <w:rsid w:val="00130F4C"/>
    <w:rsid w:val="00131194"/>
    <w:rsid w:val="001313A9"/>
    <w:rsid w:val="0013677E"/>
    <w:rsid w:val="0014001D"/>
    <w:rsid w:val="0014638C"/>
    <w:rsid w:val="00152CED"/>
    <w:rsid w:val="001550E6"/>
    <w:rsid w:val="001576D1"/>
    <w:rsid w:val="00162816"/>
    <w:rsid w:val="001634FB"/>
    <w:rsid w:val="00163876"/>
    <w:rsid w:val="00170E54"/>
    <w:rsid w:val="0018139F"/>
    <w:rsid w:val="0018185D"/>
    <w:rsid w:val="001831B6"/>
    <w:rsid w:val="00186C4F"/>
    <w:rsid w:val="0019477F"/>
    <w:rsid w:val="001A0D3F"/>
    <w:rsid w:val="001A31B4"/>
    <w:rsid w:val="001A4A5E"/>
    <w:rsid w:val="001A4BFF"/>
    <w:rsid w:val="001A5739"/>
    <w:rsid w:val="001A629B"/>
    <w:rsid w:val="001A6629"/>
    <w:rsid w:val="001A755F"/>
    <w:rsid w:val="001A7F38"/>
    <w:rsid w:val="001B1231"/>
    <w:rsid w:val="001B24AF"/>
    <w:rsid w:val="001B36CA"/>
    <w:rsid w:val="001B43AE"/>
    <w:rsid w:val="001B5FCE"/>
    <w:rsid w:val="001C1A2C"/>
    <w:rsid w:val="001C28B3"/>
    <w:rsid w:val="001C2A61"/>
    <w:rsid w:val="001C40B5"/>
    <w:rsid w:val="001C6979"/>
    <w:rsid w:val="001E4B3B"/>
    <w:rsid w:val="001F08E6"/>
    <w:rsid w:val="001F1B35"/>
    <w:rsid w:val="001F3788"/>
    <w:rsid w:val="001F76EE"/>
    <w:rsid w:val="00200C72"/>
    <w:rsid w:val="0020217E"/>
    <w:rsid w:val="002130CA"/>
    <w:rsid w:val="00216D5F"/>
    <w:rsid w:val="00216E52"/>
    <w:rsid w:val="00216FE6"/>
    <w:rsid w:val="00223E48"/>
    <w:rsid w:val="002267E8"/>
    <w:rsid w:val="002276A2"/>
    <w:rsid w:val="00230166"/>
    <w:rsid w:val="00245823"/>
    <w:rsid w:val="00245D38"/>
    <w:rsid w:val="0024612B"/>
    <w:rsid w:val="00246C3C"/>
    <w:rsid w:val="00246EC8"/>
    <w:rsid w:val="00247902"/>
    <w:rsid w:val="00247FCF"/>
    <w:rsid w:val="00250160"/>
    <w:rsid w:val="00252561"/>
    <w:rsid w:val="00252CB4"/>
    <w:rsid w:val="00253F36"/>
    <w:rsid w:val="00256680"/>
    <w:rsid w:val="00263C3D"/>
    <w:rsid w:val="00264E43"/>
    <w:rsid w:val="002703AE"/>
    <w:rsid w:val="00272EC6"/>
    <w:rsid w:val="002740CB"/>
    <w:rsid w:val="00274867"/>
    <w:rsid w:val="00275266"/>
    <w:rsid w:val="00275513"/>
    <w:rsid w:val="00275999"/>
    <w:rsid w:val="0027618D"/>
    <w:rsid w:val="002857F7"/>
    <w:rsid w:val="00286F64"/>
    <w:rsid w:val="00287254"/>
    <w:rsid w:val="002872AC"/>
    <w:rsid w:val="002916AE"/>
    <w:rsid w:val="00293C65"/>
    <w:rsid w:val="0029476F"/>
    <w:rsid w:val="002956D5"/>
    <w:rsid w:val="002977BB"/>
    <w:rsid w:val="0029799E"/>
    <w:rsid w:val="002A03BD"/>
    <w:rsid w:val="002A0A75"/>
    <w:rsid w:val="002A0F43"/>
    <w:rsid w:val="002B031F"/>
    <w:rsid w:val="002B0F82"/>
    <w:rsid w:val="002B1C9C"/>
    <w:rsid w:val="002B2CDC"/>
    <w:rsid w:val="002B6A10"/>
    <w:rsid w:val="002C35FD"/>
    <w:rsid w:val="002C5637"/>
    <w:rsid w:val="002C7548"/>
    <w:rsid w:val="002D310C"/>
    <w:rsid w:val="002D3ECC"/>
    <w:rsid w:val="002D48EB"/>
    <w:rsid w:val="002D60D9"/>
    <w:rsid w:val="002D70D5"/>
    <w:rsid w:val="002E0179"/>
    <w:rsid w:val="002E3561"/>
    <w:rsid w:val="002E65E8"/>
    <w:rsid w:val="002F29B7"/>
    <w:rsid w:val="002F34F1"/>
    <w:rsid w:val="002F49B4"/>
    <w:rsid w:val="002F58A7"/>
    <w:rsid w:val="002F7113"/>
    <w:rsid w:val="002F75C2"/>
    <w:rsid w:val="003004F2"/>
    <w:rsid w:val="0030643C"/>
    <w:rsid w:val="0030796C"/>
    <w:rsid w:val="00310D00"/>
    <w:rsid w:val="00314742"/>
    <w:rsid w:val="003159BC"/>
    <w:rsid w:val="00317B21"/>
    <w:rsid w:val="00320204"/>
    <w:rsid w:val="00321365"/>
    <w:rsid w:val="003261EC"/>
    <w:rsid w:val="00331496"/>
    <w:rsid w:val="00332D31"/>
    <w:rsid w:val="00333367"/>
    <w:rsid w:val="00347B62"/>
    <w:rsid w:val="00347DF6"/>
    <w:rsid w:val="00350815"/>
    <w:rsid w:val="00352535"/>
    <w:rsid w:val="00354419"/>
    <w:rsid w:val="00354567"/>
    <w:rsid w:val="0035766D"/>
    <w:rsid w:val="00357910"/>
    <w:rsid w:val="003624FF"/>
    <w:rsid w:val="00362B01"/>
    <w:rsid w:val="003673C8"/>
    <w:rsid w:val="00367AAA"/>
    <w:rsid w:val="003744C7"/>
    <w:rsid w:val="00377A5B"/>
    <w:rsid w:val="00385BEA"/>
    <w:rsid w:val="00386914"/>
    <w:rsid w:val="00386D68"/>
    <w:rsid w:val="003916B2"/>
    <w:rsid w:val="0039171C"/>
    <w:rsid w:val="00392D5B"/>
    <w:rsid w:val="00393966"/>
    <w:rsid w:val="00394B05"/>
    <w:rsid w:val="00396004"/>
    <w:rsid w:val="003965D1"/>
    <w:rsid w:val="003A0929"/>
    <w:rsid w:val="003A13A3"/>
    <w:rsid w:val="003A1B9A"/>
    <w:rsid w:val="003A3CB2"/>
    <w:rsid w:val="003A3F02"/>
    <w:rsid w:val="003A40A8"/>
    <w:rsid w:val="003A78B3"/>
    <w:rsid w:val="003B262F"/>
    <w:rsid w:val="003C0083"/>
    <w:rsid w:val="003C0893"/>
    <w:rsid w:val="003C5538"/>
    <w:rsid w:val="003D1F8F"/>
    <w:rsid w:val="003D6446"/>
    <w:rsid w:val="003D715C"/>
    <w:rsid w:val="003D799E"/>
    <w:rsid w:val="003D79A4"/>
    <w:rsid w:val="003D7D7A"/>
    <w:rsid w:val="003E0B7B"/>
    <w:rsid w:val="003E11E7"/>
    <w:rsid w:val="003E24B8"/>
    <w:rsid w:val="003E2D68"/>
    <w:rsid w:val="003E35F7"/>
    <w:rsid w:val="003E695C"/>
    <w:rsid w:val="003E79EF"/>
    <w:rsid w:val="003E7FAB"/>
    <w:rsid w:val="003F0397"/>
    <w:rsid w:val="003F11CA"/>
    <w:rsid w:val="003F41D2"/>
    <w:rsid w:val="00404D4A"/>
    <w:rsid w:val="004107EE"/>
    <w:rsid w:val="0041356E"/>
    <w:rsid w:val="004139FD"/>
    <w:rsid w:val="00414077"/>
    <w:rsid w:val="004158C2"/>
    <w:rsid w:val="00415ADB"/>
    <w:rsid w:val="00421AC5"/>
    <w:rsid w:val="004228C6"/>
    <w:rsid w:val="0042380E"/>
    <w:rsid w:val="00425108"/>
    <w:rsid w:val="004261BB"/>
    <w:rsid w:val="004301F8"/>
    <w:rsid w:val="004452BD"/>
    <w:rsid w:val="00452E5F"/>
    <w:rsid w:val="0045754E"/>
    <w:rsid w:val="00461BA6"/>
    <w:rsid w:val="00464C7E"/>
    <w:rsid w:val="00474D1E"/>
    <w:rsid w:val="004760D7"/>
    <w:rsid w:val="004764B4"/>
    <w:rsid w:val="004810DF"/>
    <w:rsid w:val="00482CCA"/>
    <w:rsid w:val="00484269"/>
    <w:rsid w:val="00486AC4"/>
    <w:rsid w:val="004879C5"/>
    <w:rsid w:val="00490FFA"/>
    <w:rsid w:val="00491527"/>
    <w:rsid w:val="00492FB0"/>
    <w:rsid w:val="0049551F"/>
    <w:rsid w:val="0049642E"/>
    <w:rsid w:val="00496542"/>
    <w:rsid w:val="004976AB"/>
    <w:rsid w:val="004A2125"/>
    <w:rsid w:val="004A2516"/>
    <w:rsid w:val="004A34E2"/>
    <w:rsid w:val="004A47F4"/>
    <w:rsid w:val="004B0211"/>
    <w:rsid w:val="004B4D52"/>
    <w:rsid w:val="004C37DA"/>
    <w:rsid w:val="004C4F6E"/>
    <w:rsid w:val="004D70B2"/>
    <w:rsid w:val="004D743C"/>
    <w:rsid w:val="004E06F0"/>
    <w:rsid w:val="004E3266"/>
    <w:rsid w:val="004F035C"/>
    <w:rsid w:val="004F27FD"/>
    <w:rsid w:val="004F64B9"/>
    <w:rsid w:val="0050001E"/>
    <w:rsid w:val="00501360"/>
    <w:rsid w:val="00501B91"/>
    <w:rsid w:val="00503FEF"/>
    <w:rsid w:val="00504DF4"/>
    <w:rsid w:val="0050650B"/>
    <w:rsid w:val="005133E1"/>
    <w:rsid w:val="005169E2"/>
    <w:rsid w:val="00520020"/>
    <w:rsid w:val="00522BDD"/>
    <w:rsid w:val="005245C6"/>
    <w:rsid w:val="00533F2D"/>
    <w:rsid w:val="00535B23"/>
    <w:rsid w:val="005404B9"/>
    <w:rsid w:val="0054086E"/>
    <w:rsid w:val="00542B48"/>
    <w:rsid w:val="00545D15"/>
    <w:rsid w:val="00554466"/>
    <w:rsid w:val="00555B49"/>
    <w:rsid w:val="00561C92"/>
    <w:rsid w:val="00561DC8"/>
    <w:rsid w:val="005646AF"/>
    <w:rsid w:val="0057121A"/>
    <w:rsid w:val="00571260"/>
    <w:rsid w:val="00574AF3"/>
    <w:rsid w:val="00590C43"/>
    <w:rsid w:val="005935A1"/>
    <w:rsid w:val="0059551D"/>
    <w:rsid w:val="00596FC2"/>
    <w:rsid w:val="005A1749"/>
    <w:rsid w:val="005A2539"/>
    <w:rsid w:val="005A2CA3"/>
    <w:rsid w:val="005A58B1"/>
    <w:rsid w:val="005B0652"/>
    <w:rsid w:val="005B7661"/>
    <w:rsid w:val="005C4D63"/>
    <w:rsid w:val="005D0164"/>
    <w:rsid w:val="005D1CAB"/>
    <w:rsid w:val="005D20B1"/>
    <w:rsid w:val="005D2CEF"/>
    <w:rsid w:val="005D57B6"/>
    <w:rsid w:val="005D58D0"/>
    <w:rsid w:val="005D683D"/>
    <w:rsid w:val="005E1AE3"/>
    <w:rsid w:val="005E27BF"/>
    <w:rsid w:val="005E4AD0"/>
    <w:rsid w:val="005E4E8E"/>
    <w:rsid w:val="005E4F5C"/>
    <w:rsid w:val="005E50D8"/>
    <w:rsid w:val="005F0297"/>
    <w:rsid w:val="005F03C4"/>
    <w:rsid w:val="005F47BF"/>
    <w:rsid w:val="00611710"/>
    <w:rsid w:val="00611AC3"/>
    <w:rsid w:val="00613129"/>
    <w:rsid w:val="0061535A"/>
    <w:rsid w:val="006158BC"/>
    <w:rsid w:val="00616A4A"/>
    <w:rsid w:val="006217F1"/>
    <w:rsid w:val="00625805"/>
    <w:rsid w:val="006259B7"/>
    <w:rsid w:val="006310C4"/>
    <w:rsid w:val="00634003"/>
    <w:rsid w:val="00637F80"/>
    <w:rsid w:val="006406AC"/>
    <w:rsid w:val="006414B6"/>
    <w:rsid w:val="00645FD7"/>
    <w:rsid w:val="006465CE"/>
    <w:rsid w:val="00647823"/>
    <w:rsid w:val="00647844"/>
    <w:rsid w:val="00651292"/>
    <w:rsid w:val="006512CC"/>
    <w:rsid w:val="00653190"/>
    <w:rsid w:val="006605FA"/>
    <w:rsid w:val="00660C6B"/>
    <w:rsid w:val="006640E7"/>
    <w:rsid w:val="00666489"/>
    <w:rsid w:val="006668F1"/>
    <w:rsid w:val="00667626"/>
    <w:rsid w:val="00673F12"/>
    <w:rsid w:val="00681546"/>
    <w:rsid w:val="006846F1"/>
    <w:rsid w:val="00685700"/>
    <w:rsid w:val="00687310"/>
    <w:rsid w:val="00691897"/>
    <w:rsid w:val="006926FF"/>
    <w:rsid w:val="00692CED"/>
    <w:rsid w:val="006938EB"/>
    <w:rsid w:val="00693D56"/>
    <w:rsid w:val="006969BD"/>
    <w:rsid w:val="00696DDE"/>
    <w:rsid w:val="006A0205"/>
    <w:rsid w:val="006A2489"/>
    <w:rsid w:val="006A6A3B"/>
    <w:rsid w:val="006A7E56"/>
    <w:rsid w:val="006A7EAB"/>
    <w:rsid w:val="006B3728"/>
    <w:rsid w:val="006B4500"/>
    <w:rsid w:val="006B57AF"/>
    <w:rsid w:val="006C4020"/>
    <w:rsid w:val="006C6A9B"/>
    <w:rsid w:val="006D0BED"/>
    <w:rsid w:val="006D28A2"/>
    <w:rsid w:val="006D3F3F"/>
    <w:rsid w:val="006D4BFC"/>
    <w:rsid w:val="006E10C1"/>
    <w:rsid w:val="006F57C8"/>
    <w:rsid w:val="006F5856"/>
    <w:rsid w:val="00701A01"/>
    <w:rsid w:val="007037D9"/>
    <w:rsid w:val="007135CD"/>
    <w:rsid w:val="00715277"/>
    <w:rsid w:val="007169AC"/>
    <w:rsid w:val="00722436"/>
    <w:rsid w:val="007235F8"/>
    <w:rsid w:val="00725587"/>
    <w:rsid w:val="00731AC8"/>
    <w:rsid w:val="00735AB6"/>
    <w:rsid w:val="00740E49"/>
    <w:rsid w:val="0074159A"/>
    <w:rsid w:val="0074300E"/>
    <w:rsid w:val="007447CC"/>
    <w:rsid w:val="00747843"/>
    <w:rsid w:val="0075066E"/>
    <w:rsid w:val="00757D46"/>
    <w:rsid w:val="00757F30"/>
    <w:rsid w:val="0076514B"/>
    <w:rsid w:val="00765DA8"/>
    <w:rsid w:val="00765DA9"/>
    <w:rsid w:val="00767742"/>
    <w:rsid w:val="007705B3"/>
    <w:rsid w:val="00770B46"/>
    <w:rsid w:val="007711B5"/>
    <w:rsid w:val="007721A1"/>
    <w:rsid w:val="00776128"/>
    <w:rsid w:val="00777E9F"/>
    <w:rsid w:val="00780667"/>
    <w:rsid w:val="00781AE0"/>
    <w:rsid w:val="00781EC5"/>
    <w:rsid w:val="00786FF5"/>
    <w:rsid w:val="007932FA"/>
    <w:rsid w:val="007937C2"/>
    <w:rsid w:val="007A0148"/>
    <w:rsid w:val="007A117A"/>
    <w:rsid w:val="007A5116"/>
    <w:rsid w:val="007B2232"/>
    <w:rsid w:val="007B23C6"/>
    <w:rsid w:val="007B2C04"/>
    <w:rsid w:val="007B2C2E"/>
    <w:rsid w:val="007B695D"/>
    <w:rsid w:val="007C1427"/>
    <w:rsid w:val="007C5617"/>
    <w:rsid w:val="007C7FF0"/>
    <w:rsid w:val="007D1584"/>
    <w:rsid w:val="007D3326"/>
    <w:rsid w:val="007D56E2"/>
    <w:rsid w:val="007D7BDF"/>
    <w:rsid w:val="007D7FD0"/>
    <w:rsid w:val="007E0881"/>
    <w:rsid w:val="007E4E7D"/>
    <w:rsid w:val="007E5535"/>
    <w:rsid w:val="007E6030"/>
    <w:rsid w:val="007E6A01"/>
    <w:rsid w:val="007E7AFA"/>
    <w:rsid w:val="007F34AD"/>
    <w:rsid w:val="007F40F8"/>
    <w:rsid w:val="007F5363"/>
    <w:rsid w:val="007F6518"/>
    <w:rsid w:val="00800BC7"/>
    <w:rsid w:val="0080195D"/>
    <w:rsid w:val="00801A33"/>
    <w:rsid w:val="008026F0"/>
    <w:rsid w:val="00805917"/>
    <w:rsid w:val="00805C3A"/>
    <w:rsid w:val="00810433"/>
    <w:rsid w:val="008121F7"/>
    <w:rsid w:val="00812305"/>
    <w:rsid w:val="008125CF"/>
    <w:rsid w:val="008130FC"/>
    <w:rsid w:val="00815F2B"/>
    <w:rsid w:val="008173D3"/>
    <w:rsid w:val="008257B7"/>
    <w:rsid w:val="008259E3"/>
    <w:rsid w:val="008274F0"/>
    <w:rsid w:val="00827693"/>
    <w:rsid w:val="00830EF4"/>
    <w:rsid w:val="008310C6"/>
    <w:rsid w:val="008363E1"/>
    <w:rsid w:val="00836B52"/>
    <w:rsid w:val="00836E58"/>
    <w:rsid w:val="00837298"/>
    <w:rsid w:val="008373A1"/>
    <w:rsid w:val="008375AF"/>
    <w:rsid w:val="0084066C"/>
    <w:rsid w:val="0085401C"/>
    <w:rsid w:val="0085432B"/>
    <w:rsid w:val="00860716"/>
    <w:rsid w:val="00863825"/>
    <w:rsid w:val="008655F3"/>
    <w:rsid w:val="008665EF"/>
    <w:rsid w:val="00872BCC"/>
    <w:rsid w:val="00872BD2"/>
    <w:rsid w:val="0087610B"/>
    <w:rsid w:val="008812AA"/>
    <w:rsid w:val="00881D01"/>
    <w:rsid w:val="008865EA"/>
    <w:rsid w:val="00891FB7"/>
    <w:rsid w:val="008A0B31"/>
    <w:rsid w:val="008A48DB"/>
    <w:rsid w:val="008A6088"/>
    <w:rsid w:val="008B0A70"/>
    <w:rsid w:val="008B1EF6"/>
    <w:rsid w:val="008B2B38"/>
    <w:rsid w:val="008B4D2F"/>
    <w:rsid w:val="008B6F63"/>
    <w:rsid w:val="008B7BCE"/>
    <w:rsid w:val="008C0D05"/>
    <w:rsid w:val="008C21A3"/>
    <w:rsid w:val="008C5B82"/>
    <w:rsid w:val="008D1CEE"/>
    <w:rsid w:val="008D5746"/>
    <w:rsid w:val="008E11F3"/>
    <w:rsid w:val="008E4699"/>
    <w:rsid w:val="008E65EC"/>
    <w:rsid w:val="008E70F4"/>
    <w:rsid w:val="008F2ACC"/>
    <w:rsid w:val="008F3083"/>
    <w:rsid w:val="009146B8"/>
    <w:rsid w:val="0091573C"/>
    <w:rsid w:val="00915DFF"/>
    <w:rsid w:val="009160F2"/>
    <w:rsid w:val="0091712C"/>
    <w:rsid w:val="00920A61"/>
    <w:rsid w:val="00921C11"/>
    <w:rsid w:val="009230C9"/>
    <w:rsid w:val="00925414"/>
    <w:rsid w:val="0092619F"/>
    <w:rsid w:val="009261D6"/>
    <w:rsid w:val="009262CE"/>
    <w:rsid w:val="0093079E"/>
    <w:rsid w:val="0093647E"/>
    <w:rsid w:val="009367DF"/>
    <w:rsid w:val="0093787E"/>
    <w:rsid w:val="009423F3"/>
    <w:rsid w:val="009424D9"/>
    <w:rsid w:val="00944529"/>
    <w:rsid w:val="0094479A"/>
    <w:rsid w:val="00950B33"/>
    <w:rsid w:val="00952279"/>
    <w:rsid w:val="00955534"/>
    <w:rsid w:val="00960AF2"/>
    <w:rsid w:val="00963C1F"/>
    <w:rsid w:val="00970BEF"/>
    <w:rsid w:val="009727FF"/>
    <w:rsid w:val="00981E41"/>
    <w:rsid w:val="009825F9"/>
    <w:rsid w:val="00984BFB"/>
    <w:rsid w:val="00991787"/>
    <w:rsid w:val="00994874"/>
    <w:rsid w:val="00996BAB"/>
    <w:rsid w:val="009A2BB1"/>
    <w:rsid w:val="009A513F"/>
    <w:rsid w:val="009A620C"/>
    <w:rsid w:val="009A6CDB"/>
    <w:rsid w:val="009A74A9"/>
    <w:rsid w:val="009A7B87"/>
    <w:rsid w:val="009B2B8E"/>
    <w:rsid w:val="009B6595"/>
    <w:rsid w:val="009B6A88"/>
    <w:rsid w:val="009C5285"/>
    <w:rsid w:val="009D044A"/>
    <w:rsid w:val="009D077E"/>
    <w:rsid w:val="009D33B7"/>
    <w:rsid w:val="009D48ED"/>
    <w:rsid w:val="009E7ABF"/>
    <w:rsid w:val="00A04BC9"/>
    <w:rsid w:val="00A0797A"/>
    <w:rsid w:val="00A11487"/>
    <w:rsid w:val="00A144CD"/>
    <w:rsid w:val="00A178D9"/>
    <w:rsid w:val="00A204BB"/>
    <w:rsid w:val="00A2502A"/>
    <w:rsid w:val="00A2525A"/>
    <w:rsid w:val="00A26161"/>
    <w:rsid w:val="00A33088"/>
    <w:rsid w:val="00A33E6C"/>
    <w:rsid w:val="00A3714E"/>
    <w:rsid w:val="00A43173"/>
    <w:rsid w:val="00A509D5"/>
    <w:rsid w:val="00A521F0"/>
    <w:rsid w:val="00A523CE"/>
    <w:rsid w:val="00A544B7"/>
    <w:rsid w:val="00A57B2F"/>
    <w:rsid w:val="00A61728"/>
    <w:rsid w:val="00A6195B"/>
    <w:rsid w:val="00A6341B"/>
    <w:rsid w:val="00A66E39"/>
    <w:rsid w:val="00A676CB"/>
    <w:rsid w:val="00A7048C"/>
    <w:rsid w:val="00A71BAE"/>
    <w:rsid w:val="00A72358"/>
    <w:rsid w:val="00A75DFB"/>
    <w:rsid w:val="00A8137C"/>
    <w:rsid w:val="00A8154C"/>
    <w:rsid w:val="00A855BE"/>
    <w:rsid w:val="00A858B0"/>
    <w:rsid w:val="00A85CEE"/>
    <w:rsid w:val="00A86E14"/>
    <w:rsid w:val="00A905C8"/>
    <w:rsid w:val="00AA211C"/>
    <w:rsid w:val="00AA2752"/>
    <w:rsid w:val="00AA2C38"/>
    <w:rsid w:val="00AA43AE"/>
    <w:rsid w:val="00AA7E7B"/>
    <w:rsid w:val="00AB3285"/>
    <w:rsid w:val="00AB39EA"/>
    <w:rsid w:val="00AB3FF1"/>
    <w:rsid w:val="00AB6E7A"/>
    <w:rsid w:val="00AC7ECD"/>
    <w:rsid w:val="00AD4436"/>
    <w:rsid w:val="00AD5CD1"/>
    <w:rsid w:val="00AD7AD2"/>
    <w:rsid w:val="00AE1FDF"/>
    <w:rsid w:val="00AE3052"/>
    <w:rsid w:val="00AE3CF4"/>
    <w:rsid w:val="00AF08F4"/>
    <w:rsid w:val="00AF56C7"/>
    <w:rsid w:val="00AF5772"/>
    <w:rsid w:val="00B0106B"/>
    <w:rsid w:val="00B03CB4"/>
    <w:rsid w:val="00B07821"/>
    <w:rsid w:val="00B114DE"/>
    <w:rsid w:val="00B131AF"/>
    <w:rsid w:val="00B2341B"/>
    <w:rsid w:val="00B2581A"/>
    <w:rsid w:val="00B2640D"/>
    <w:rsid w:val="00B26AC2"/>
    <w:rsid w:val="00B31796"/>
    <w:rsid w:val="00B33D3A"/>
    <w:rsid w:val="00B3748D"/>
    <w:rsid w:val="00B42518"/>
    <w:rsid w:val="00B45A95"/>
    <w:rsid w:val="00B46C50"/>
    <w:rsid w:val="00B52FC8"/>
    <w:rsid w:val="00B64989"/>
    <w:rsid w:val="00B65983"/>
    <w:rsid w:val="00B65A72"/>
    <w:rsid w:val="00B66EFC"/>
    <w:rsid w:val="00B756B5"/>
    <w:rsid w:val="00B76032"/>
    <w:rsid w:val="00B82B1E"/>
    <w:rsid w:val="00B8331A"/>
    <w:rsid w:val="00B83E32"/>
    <w:rsid w:val="00B84330"/>
    <w:rsid w:val="00B85A3C"/>
    <w:rsid w:val="00B862B9"/>
    <w:rsid w:val="00B86ABB"/>
    <w:rsid w:val="00B90382"/>
    <w:rsid w:val="00B90B40"/>
    <w:rsid w:val="00B91C5C"/>
    <w:rsid w:val="00B935FF"/>
    <w:rsid w:val="00B93C5C"/>
    <w:rsid w:val="00B963EF"/>
    <w:rsid w:val="00BA2B4B"/>
    <w:rsid w:val="00BA3B86"/>
    <w:rsid w:val="00BA5A1C"/>
    <w:rsid w:val="00BB02C4"/>
    <w:rsid w:val="00BB78A1"/>
    <w:rsid w:val="00BC377D"/>
    <w:rsid w:val="00BC4E5D"/>
    <w:rsid w:val="00BC6E93"/>
    <w:rsid w:val="00BC7CEC"/>
    <w:rsid w:val="00BD064C"/>
    <w:rsid w:val="00BD2453"/>
    <w:rsid w:val="00BD463F"/>
    <w:rsid w:val="00BD56A3"/>
    <w:rsid w:val="00BD5F4E"/>
    <w:rsid w:val="00BD6892"/>
    <w:rsid w:val="00BE298E"/>
    <w:rsid w:val="00BE3B1A"/>
    <w:rsid w:val="00BE4CC2"/>
    <w:rsid w:val="00BE5E5E"/>
    <w:rsid w:val="00BE67A0"/>
    <w:rsid w:val="00BE6800"/>
    <w:rsid w:val="00BE6D74"/>
    <w:rsid w:val="00BF4936"/>
    <w:rsid w:val="00BF5B68"/>
    <w:rsid w:val="00BF7101"/>
    <w:rsid w:val="00BF71F8"/>
    <w:rsid w:val="00C05FFC"/>
    <w:rsid w:val="00C06517"/>
    <w:rsid w:val="00C06624"/>
    <w:rsid w:val="00C06704"/>
    <w:rsid w:val="00C07C04"/>
    <w:rsid w:val="00C1151E"/>
    <w:rsid w:val="00C155F6"/>
    <w:rsid w:val="00C15DBF"/>
    <w:rsid w:val="00C248D8"/>
    <w:rsid w:val="00C33D96"/>
    <w:rsid w:val="00C34FC5"/>
    <w:rsid w:val="00C3503A"/>
    <w:rsid w:val="00C35EED"/>
    <w:rsid w:val="00C37328"/>
    <w:rsid w:val="00C43E7A"/>
    <w:rsid w:val="00C44D91"/>
    <w:rsid w:val="00C46523"/>
    <w:rsid w:val="00C4659D"/>
    <w:rsid w:val="00C470EE"/>
    <w:rsid w:val="00C5193F"/>
    <w:rsid w:val="00C539AF"/>
    <w:rsid w:val="00C53BEE"/>
    <w:rsid w:val="00C60EE2"/>
    <w:rsid w:val="00C641D0"/>
    <w:rsid w:val="00C661E6"/>
    <w:rsid w:val="00C66B69"/>
    <w:rsid w:val="00C7381D"/>
    <w:rsid w:val="00C73B7C"/>
    <w:rsid w:val="00C74676"/>
    <w:rsid w:val="00C757E8"/>
    <w:rsid w:val="00C76E68"/>
    <w:rsid w:val="00C8290B"/>
    <w:rsid w:val="00C83818"/>
    <w:rsid w:val="00C85C9B"/>
    <w:rsid w:val="00C87CA6"/>
    <w:rsid w:val="00C92BAE"/>
    <w:rsid w:val="00C97823"/>
    <w:rsid w:val="00CA141A"/>
    <w:rsid w:val="00CA2A01"/>
    <w:rsid w:val="00CA4A55"/>
    <w:rsid w:val="00CA54E8"/>
    <w:rsid w:val="00CB2B24"/>
    <w:rsid w:val="00CB3321"/>
    <w:rsid w:val="00CB6C82"/>
    <w:rsid w:val="00CB7303"/>
    <w:rsid w:val="00CB74C8"/>
    <w:rsid w:val="00CC1542"/>
    <w:rsid w:val="00CC1F4B"/>
    <w:rsid w:val="00CC2A45"/>
    <w:rsid w:val="00CC5FBF"/>
    <w:rsid w:val="00CD6AD6"/>
    <w:rsid w:val="00CE5D92"/>
    <w:rsid w:val="00CF3FFB"/>
    <w:rsid w:val="00CF4C47"/>
    <w:rsid w:val="00D0027C"/>
    <w:rsid w:val="00D014C6"/>
    <w:rsid w:val="00D01685"/>
    <w:rsid w:val="00D0462F"/>
    <w:rsid w:val="00D06EC4"/>
    <w:rsid w:val="00D1103D"/>
    <w:rsid w:val="00D11BA2"/>
    <w:rsid w:val="00D209AC"/>
    <w:rsid w:val="00D22056"/>
    <w:rsid w:val="00D23A6F"/>
    <w:rsid w:val="00D2470B"/>
    <w:rsid w:val="00D2609B"/>
    <w:rsid w:val="00D304CC"/>
    <w:rsid w:val="00D313CD"/>
    <w:rsid w:val="00D34363"/>
    <w:rsid w:val="00D359CF"/>
    <w:rsid w:val="00D45534"/>
    <w:rsid w:val="00D4615B"/>
    <w:rsid w:val="00D468F8"/>
    <w:rsid w:val="00D50CA1"/>
    <w:rsid w:val="00D52412"/>
    <w:rsid w:val="00D528AA"/>
    <w:rsid w:val="00D563B4"/>
    <w:rsid w:val="00D56F43"/>
    <w:rsid w:val="00D65FA1"/>
    <w:rsid w:val="00D7191F"/>
    <w:rsid w:val="00D73AEC"/>
    <w:rsid w:val="00D7421A"/>
    <w:rsid w:val="00D81A3B"/>
    <w:rsid w:val="00D871FB"/>
    <w:rsid w:val="00D90741"/>
    <w:rsid w:val="00DA07E4"/>
    <w:rsid w:val="00DA6555"/>
    <w:rsid w:val="00DB0BCF"/>
    <w:rsid w:val="00DB1C41"/>
    <w:rsid w:val="00DB254A"/>
    <w:rsid w:val="00DB27CF"/>
    <w:rsid w:val="00DC12E9"/>
    <w:rsid w:val="00DD2C09"/>
    <w:rsid w:val="00DD3EAB"/>
    <w:rsid w:val="00DE14A3"/>
    <w:rsid w:val="00DE1675"/>
    <w:rsid w:val="00DE2A1D"/>
    <w:rsid w:val="00DE2C79"/>
    <w:rsid w:val="00DE3EED"/>
    <w:rsid w:val="00DE40F0"/>
    <w:rsid w:val="00DE59F5"/>
    <w:rsid w:val="00DE6CEA"/>
    <w:rsid w:val="00DF0989"/>
    <w:rsid w:val="00DF0F9E"/>
    <w:rsid w:val="00E0022B"/>
    <w:rsid w:val="00E02E52"/>
    <w:rsid w:val="00E03E6D"/>
    <w:rsid w:val="00E047A0"/>
    <w:rsid w:val="00E054F5"/>
    <w:rsid w:val="00E05728"/>
    <w:rsid w:val="00E108C3"/>
    <w:rsid w:val="00E1252E"/>
    <w:rsid w:val="00E15734"/>
    <w:rsid w:val="00E20A16"/>
    <w:rsid w:val="00E2226B"/>
    <w:rsid w:val="00E32645"/>
    <w:rsid w:val="00E32C79"/>
    <w:rsid w:val="00E41D99"/>
    <w:rsid w:val="00E4435F"/>
    <w:rsid w:val="00E44DB8"/>
    <w:rsid w:val="00E46A04"/>
    <w:rsid w:val="00E47983"/>
    <w:rsid w:val="00E47AD7"/>
    <w:rsid w:val="00E52383"/>
    <w:rsid w:val="00E53211"/>
    <w:rsid w:val="00E5517C"/>
    <w:rsid w:val="00E612E4"/>
    <w:rsid w:val="00E64C6F"/>
    <w:rsid w:val="00E662AD"/>
    <w:rsid w:val="00E74CF7"/>
    <w:rsid w:val="00E7682A"/>
    <w:rsid w:val="00E76E47"/>
    <w:rsid w:val="00E80FD1"/>
    <w:rsid w:val="00E8149A"/>
    <w:rsid w:val="00E87AAC"/>
    <w:rsid w:val="00E906F1"/>
    <w:rsid w:val="00E91D89"/>
    <w:rsid w:val="00E933A7"/>
    <w:rsid w:val="00E95FA1"/>
    <w:rsid w:val="00EA149F"/>
    <w:rsid w:val="00EA1855"/>
    <w:rsid w:val="00EA20FB"/>
    <w:rsid w:val="00EA5BFD"/>
    <w:rsid w:val="00EA7A53"/>
    <w:rsid w:val="00EA7C5E"/>
    <w:rsid w:val="00EB1F8C"/>
    <w:rsid w:val="00EB28BB"/>
    <w:rsid w:val="00EB7105"/>
    <w:rsid w:val="00EC14DE"/>
    <w:rsid w:val="00EC1B50"/>
    <w:rsid w:val="00EC22FB"/>
    <w:rsid w:val="00EC23A7"/>
    <w:rsid w:val="00EC276E"/>
    <w:rsid w:val="00EC6072"/>
    <w:rsid w:val="00ED625F"/>
    <w:rsid w:val="00ED64BD"/>
    <w:rsid w:val="00ED68B1"/>
    <w:rsid w:val="00ED7423"/>
    <w:rsid w:val="00ED7494"/>
    <w:rsid w:val="00ED7DA2"/>
    <w:rsid w:val="00EE0FA0"/>
    <w:rsid w:val="00EE1455"/>
    <w:rsid w:val="00EE5C4C"/>
    <w:rsid w:val="00EF241B"/>
    <w:rsid w:val="00F00E61"/>
    <w:rsid w:val="00F126C2"/>
    <w:rsid w:val="00F15CED"/>
    <w:rsid w:val="00F16665"/>
    <w:rsid w:val="00F2259F"/>
    <w:rsid w:val="00F22662"/>
    <w:rsid w:val="00F243D2"/>
    <w:rsid w:val="00F26B06"/>
    <w:rsid w:val="00F27F85"/>
    <w:rsid w:val="00F33600"/>
    <w:rsid w:val="00F3390B"/>
    <w:rsid w:val="00F342D7"/>
    <w:rsid w:val="00F34C0D"/>
    <w:rsid w:val="00F35E24"/>
    <w:rsid w:val="00F47404"/>
    <w:rsid w:val="00F504E5"/>
    <w:rsid w:val="00F52858"/>
    <w:rsid w:val="00F533E9"/>
    <w:rsid w:val="00F54863"/>
    <w:rsid w:val="00F55C7D"/>
    <w:rsid w:val="00F55F40"/>
    <w:rsid w:val="00F57000"/>
    <w:rsid w:val="00F61492"/>
    <w:rsid w:val="00F67B7B"/>
    <w:rsid w:val="00F71FDF"/>
    <w:rsid w:val="00F73E5C"/>
    <w:rsid w:val="00F74CA9"/>
    <w:rsid w:val="00F80580"/>
    <w:rsid w:val="00F806BF"/>
    <w:rsid w:val="00F80ACF"/>
    <w:rsid w:val="00F83D6A"/>
    <w:rsid w:val="00F843D4"/>
    <w:rsid w:val="00F8779C"/>
    <w:rsid w:val="00F91023"/>
    <w:rsid w:val="00F91595"/>
    <w:rsid w:val="00F94C16"/>
    <w:rsid w:val="00FA6217"/>
    <w:rsid w:val="00FA71C5"/>
    <w:rsid w:val="00FB00B8"/>
    <w:rsid w:val="00FB00FA"/>
    <w:rsid w:val="00FC15E2"/>
    <w:rsid w:val="00FC1D45"/>
    <w:rsid w:val="00FC3D6F"/>
    <w:rsid w:val="00FC5FCD"/>
    <w:rsid w:val="00FC694C"/>
    <w:rsid w:val="00FC7800"/>
    <w:rsid w:val="00FD214C"/>
    <w:rsid w:val="00FD2C67"/>
    <w:rsid w:val="00FD41DA"/>
    <w:rsid w:val="00FD55AB"/>
    <w:rsid w:val="00FF525C"/>
    <w:rsid w:val="00FF7096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9E998"/>
  <w15:chartTrackingRefBased/>
  <w15:docId w15:val="{7505D6C3-1A9D-A54B-B3B1-03C771E9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4B9"/>
  </w:style>
  <w:style w:type="paragraph" w:styleId="Heading1">
    <w:name w:val="heading 1"/>
    <w:basedOn w:val="Normal"/>
    <w:next w:val="Normal"/>
    <w:link w:val="Heading1Char"/>
    <w:uiPriority w:val="9"/>
    <w:qFormat/>
    <w:rsid w:val="00540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4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4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4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4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4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4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4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4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4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4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C7167F-7B8A-5341-9FE6-22D831B6A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adis, Georgios</dc:creator>
  <cp:keywords/>
  <dc:description/>
  <cp:lastModifiedBy>Lara Stead</cp:lastModifiedBy>
  <cp:revision>2</cp:revision>
  <dcterms:created xsi:type="dcterms:W3CDTF">2024-11-10T20:16:00Z</dcterms:created>
  <dcterms:modified xsi:type="dcterms:W3CDTF">2024-11-11T12:13:00Z</dcterms:modified>
</cp:coreProperties>
</file>